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A6E53" w14:textId="75990BB3" w:rsidR="000811D3" w:rsidRPr="000811D3" w:rsidRDefault="000811D3" w:rsidP="000811D3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792589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792589">
        <w:rPr>
          <w:rFonts w:ascii="Times New Roman" w:hAnsi="Times New Roman" w:cs="Times New Roman"/>
          <w:sz w:val="20"/>
          <w:szCs w:val="20"/>
        </w:rPr>
        <w:t>. Baseline characteristics of female and male HCC patients.</w:t>
      </w:r>
    </w:p>
    <w:tbl>
      <w:tblPr>
        <w:tblW w:w="8208" w:type="dxa"/>
        <w:jc w:val="center"/>
        <w:tblLook w:val="04A0" w:firstRow="1" w:lastRow="0" w:firstColumn="1" w:lastColumn="0" w:noHBand="0" w:noVBand="1"/>
      </w:tblPr>
      <w:tblGrid>
        <w:gridCol w:w="3261"/>
        <w:gridCol w:w="1939"/>
        <w:gridCol w:w="1604"/>
        <w:gridCol w:w="1404"/>
      </w:tblGrid>
      <w:tr w:rsidR="000811D3" w:rsidRPr="00792589" w14:paraId="0A65364F" w14:textId="77777777" w:rsidTr="00F646AD">
        <w:trPr>
          <w:trHeight w:val="804"/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BE9D5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4F78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cases (n=866)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862F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men (n=96)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9FE1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n (n=767)</w:t>
            </w:r>
          </w:p>
        </w:tc>
      </w:tr>
      <w:tr w:rsidR="000811D3" w:rsidRPr="00792589" w14:paraId="367E5BD2" w14:textId="77777777" w:rsidTr="00F646AD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37AF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at diagnosis 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year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1D4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±11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F09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6±14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0674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±11.5</w:t>
            </w:r>
          </w:p>
        </w:tc>
      </w:tr>
      <w:tr w:rsidR="000811D3" w:rsidRPr="00792589" w14:paraId="7653180F" w14:textId="77777777" w:rsidTr="00F646AD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4C4D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at diagnosis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kg/m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E49E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±3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2F2E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±3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D0E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±3.2</w:t>
            </w:r>
          </w:p>
        </w:tc>
      </w:tr>
      <w:tr w:rsidR="000811D3" w:rsidRPr="00792589" w14:paraId="626A43FE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ECDC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A609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99B0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B66D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7A6EF77A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63A8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school or below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EB96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 (19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C53D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41.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96A4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 (17.1)</w:t>
            </w:r>
          </w:p>
        </w:tc>
      </w:tr>
      <w:tr w:rsidR="000811D3" w:rsidRPr="00792589" w14:paraId="644A9EF2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04BA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ary &amp; High schoo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FB5B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 (61.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D36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43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6A8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6 (63.4)</w:t>
            </w:r>
          </w:p>
        </w:tc>
      </w:tr>
      <w:tr w:rsidR="000811D3" w:rsidRPr="00792589" w14:paraId="5177C857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0CB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7E47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 (19.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756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4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19BA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 (19.6)</w:t>
            </w:r>
          </w:p>
        </w:tc>
      </w:tr>
      <w:tr w:rsidR="000811D3" w:rsidRPr="00792589" w14:paraId="50DDFCCA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8E4A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dence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A12B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EB3B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EC89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2413DF4C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B3FC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CC3F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5 (68.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76EA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64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A34F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 (69.2)</w:t>
            </w:r>
          </w:p>
        </w:tc>
      </w:tr>
      <w:tr w:rsidR="000811D3" w:rsidRPr="00792589" w14:paraId="2FB3A7DF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3908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BA4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 (31.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1AFD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35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51EC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 (30.8)</w:t>
            </w:r>
          </w:p>
        </w:tc>
      </w:tr>
      <w:tr w:rsidR="000811D3" w:rsidRPr="00792589" w14:paraId="1404C4FB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E763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 status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E7C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1365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D3F3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7BA78044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9166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C314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 (30.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CBFB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1D7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 (34.4)</w:t>
            </w:r>
          </w:p>
        </w:tc>
      </w:tr>
      <w:tr w:rsidR="000811D3" w:rsidRPr="00792589" w14:paraId="56EE4C5F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B97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374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 (27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C27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12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 (31.2)</w:t>
            </w:r>
          </w:p>
        </w:tc>
      </w:tr>
      <w:tr w:rsidR="000811D3" w:rsidRPr="00792589" w14:paraId="63E469F3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BE7E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A36A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 (41.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9D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 (99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C835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 (34.4)</w:t>
            </w:r>
          </w:p>
        </w:tc>
      </w:tr>
      <w:tr w:rsidR="000811D3" w:rsidRPr="00792589" w14:paraId="6DF43FA3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812B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cohol drinking status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2C0F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0255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4A47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01AA2D23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32BF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9DD5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 (27.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C30E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BF4A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 (30.4)</w:t>
            </w:r>
          </w:p>
        </w:tc>
      </w:tr>
      <w:tr w:rsidR="000811D3" w:rsidRPr="00792589" w14:paraId="0EE86DC6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547B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D871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 (14.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95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0C8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 (16.1)</w:t>
            </w:r>
          </w:p>
        </w:tc>
      </w:tr>
      <w:tr w:rsidR="000811D3" w:rsidRPr="00792589" w14:paraId="09BEBA87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F4BD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A5CA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 (58.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9E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 (96.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FBB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 (53.5)</w:t>
            </w:r>
          </w:p>
        </w:tc>
      </w:tr>
      <w:tr w:rsidR="000811D3" w:rsidRPr="00792589" w14:paraId="01A63C2B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7EDE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 family history of PLC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02D6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 (12.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8CB5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3.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C1BD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 (12.9)</w:t>
            </w:r>
          </w:p>
        </w:tc>
      </w:tr>
      <w:tr w:rsidR="000811D3" w:rsidRPr="00792589" w14:paraId="0842C46F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DC31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V or HCV infected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21D7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9 (91.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F27A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 (89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DCBB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3 (91.3)</w:t>
            </w:r>
          </w:p>
        </w:tc>
      </w:tr>
      <w:tr w:rsidR="000811D3" w:rsidRPr="00792589" w14:paraId="2046667B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8948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P≥400 ng/L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300D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 (41.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329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57.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E33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 (39.5)</w:t>
            </w:r>
          </w:p>
        </w:tc>
      </w:tr>
      <w:tr w:rsidR="000811D3" w:rsidRPr="00792589" w14:paraId="2D5DC9FC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F72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P≥3.0 mg/L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CC3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 (50.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03C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39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1DC4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 (52.0)</w:t>
            </w:r>
          </w:p>
        </w:tc>
      </w:tr>
      <w:tr w:rsidR="000811D3" w:rsidRPr="00792589" w14:paraId="706B6ACB" w14:textId="77777777" w:rsidTr="00F646AD">
        <w:trPr>
          <w:trHeight w:val="276"/>
          <w:jc w:val="center"/>
        </w:trPr>
        <w:tc>
          <w:tcPr>
            <w:tcW w:w="5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A3F7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sence of chronic diseases, n (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DEEC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D34F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00C6D2ED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D991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7834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 (12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2547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5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C15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 (12.5)</w:t>
            </w:r>
          </w:p>
        </w:tc>
      </w:tr>
      <w:tr w:rsidR="000811D3" w:rsidRPr="00792589" w14:paraId="57B0BA16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73C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CDDF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 (8.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BFE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8.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C26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7.9)</w:t>
            </w:r>
          </w:p>
        </w:tc>
      </w:tr>
      <w:tr w:rsidR="000811D3" w:rsidRPr="00792589" w14:paraId="33822316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B655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BAA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 (16.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DE4C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5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F6C7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 (16.6)</w:t>
            </w:r>
          </w:p>
        </w:tc>
      </w:tr>
      <w:tr w:rsidR="000811D3" w:rsidRPr="00792589" w14:paraId="3E543632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C0F6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5928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 (62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51C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60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6868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6 (63.1)</w:t>
            </w:r>
          </w:p>
        </w:tc>
      </w:tr>
      <w:tr w:rsidR="000811D3" w:rsidRPr="00792589" w14:paraId="37A73FFB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02E4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liver damage level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BFCA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95DA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B480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24926D03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63D7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F8E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19.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D94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25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B847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 (19.2)</w:t>
            </w:r>
          </w:p>
        </w:tc>
      </w:tr>
      <w:tr w:rsidR="000811D3" w:rsidRPr="00792589" w14:paraId="49169629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D14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50D5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 (38.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A0EA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40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314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 (38.3)</w:t>
            </w:r>
          </w:p>
        </w:tc>
      </w:tr>
      <w:tr w:rsidR="000811D3" w:rsidRPr="00792589" w14:paraId="5803EEF8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782B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B1DC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 (41.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0D28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34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85E8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 (42.5)</w:t>
            </w:r>
          </w:p>
        </w:tc>
      </w:tr>
      <w:tr w:rsidR="000811D3" w:rsidRPr="00792589" w14:paraId="11E652A3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8A32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ld-Pugh class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5B6E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ECD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516B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7D6599D8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E5BF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A28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1 (98.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321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97.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6BAD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7 (98.3)</w:t>
            </w:r>
          </w:p>
        </w:tc>
      </w:tr>
      <w:tr w:rsidR="000811D3" w:rsidRPr="00792589" w14:paraId="38A64DCD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F70B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956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.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77FF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7715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.7)</w:t>
            </w:r>
          </w:p>
        </w:tc>
      </w:tr>
      <w:tr w:rsidR="000811D3" w:rsidRPr="00792589" w14:paraId="0ECFA40A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DE6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CLC stage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C4E3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F441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5FDE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2BB7248C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C5AF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B14D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 (9.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B1F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2.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B4B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9.1)</w:t>
            </w:r>
          </w:p>
        </w:tc>
      </w:tr>
      <w:tr w:rsidR="000811D3" w:rsidRPr="00792589" w14:paraId="78200050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E2B5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F70B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 (30.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512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32.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8EE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 (30.5)</w:t>
            </w:r>
          </w:p>
        </w:tc>
      </w:tr>
      <w:tr w:rsidR="000811D3" w:rsidRPr="00792589" w14:paraId="6E576057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EE3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2586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 (11.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370F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6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08D4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 (11.6)</w:t>
            </w:r>
          </w:p>
        </w:tc>
      </w:tr>
      <w:tr w:rsidR="000811D3" w:rsidRPr="00792589" w14:paraId="31F44BD7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D3B5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8206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 (48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EDA8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49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18D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 (48.8)</w:t>
            </w:r>
          </w:p>
        </w:tc>
      </w:tr>
      <w:tr w:rsidR="000811D3" w:rsidRPr="00792589" w14:paraId="1D7AC682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543F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9FE6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813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A940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64D8AFC2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1CEE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 resect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96AD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 (44.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7E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44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5BBA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 (44.2)</w:t>
            </w:r>
          </w:p>
        </w:tc>
      </w:tr>
      <w:tr w:rsidR="000811D3" w:rsidRPr="00792589" w14:paraId="422F7DDD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805D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ofrequency ablat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564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9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1AF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4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631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9.2)</w:t>
            </w:r>
          </w:p>
        </w:tc>
      </w:tr>
      <w:tr w:rsidR="000811D3" w:rsidRPr="00792589" w14:paraId="2738860A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619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Intervention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1986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7 (41.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EA57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35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027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 (41.9)</w:t>
            </w:r>
          </w:p>
        </w:tc>
      </w:tr>
      <w:tr w:rsidR="000811D3" w:rsidRPr="00792589" w14:paraId="688B8C27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F11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054D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4.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1291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5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3C57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4.7)</w:t>
            </w:r>
          </w:p>
        </w:tc>
      </w:tr>
      <w:tr w:rsidR="000811D3" w:rsidRPr="00792589" w14:paraId="38DC009C" w14:textId="77777777" w:rsidTr="00F646AD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96FF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um choline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A4E1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952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29F8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4DF51E97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41A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98F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806C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5B4B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9</w:t>
            </w:r>
          </w:p>
        </w:tc>
      </w:tr>
      <w:tr w:rsidR="000811D3" w:rsidRPr="00792589" w14:paraId="424A3CBA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789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quartile rang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5515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2-14.9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D5C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4-13.6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1FC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9-15.10</w:t>
            </w:r>
          </w:p>
        </w:tc>
      </w:tr>
      <w:tr w:rsidR="000811D3" w:rsidRPr="00792589" w14:paraId="10580740" w14:textId="77777777" w:rsidTr="00F646AD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90F3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um betaine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8AE7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847B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1DE0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5FF9D229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D2CE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F74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4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8C2E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8053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47</w:t>
            </w:r>
          </w:p>
        </w:tc>
      </w:tr>
      <w:tr w:rsidR="000811D3" w:rsidRPr="00792589" w14:paraId="3703403D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4FDB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quartile rang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39AF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44-77.6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C018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3-72.4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A8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74-78.18</w:t>
            </w:r>
          </w:p>
        </w:tc>
      </w:tr>
      <w:tr w:rsidR="000811D3" w:rsidRPr="00792589" w14:paraId="071659CA" w14:textId="77777777" w:rsidTr="00F646AD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2F2B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um folate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92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148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5485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6975" w14:textId="77777777" w:rsidR="000811D3" w:rsidRPr="00792589" w:rsidRDefault="000811D3" w:rsidP="00F646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1D3" w:rsidRPr="00792589" w14:paraId="49D3643F" w14:textId="77777777" w:rsidTr="00F646AD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5B44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4B7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251C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9511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</w:tr>
      <w:tr w:rsidR="000811D3" w:rsidRPr="00792589" w14:paraId="1CB59F1F" w14:textId="77777777" w:rsidTr="00F646AD">
        <w:trPr>
          <w:trHeight w:val="288"/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B222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quartile range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95BF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8-9.3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A099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1-10.9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C9C0" w14:textId="77777777" w:rsidR="000811D3" w:rsidRPr="00792589" w:rsidRDefault="000811D3" w:rsidP="00F6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9-9.10</w:t>
            </w:r>
          </w:p>
        </w:tc>
      </w:tr>
    </w:tbl>
    <w:p w14:paraId="66DD24A0" w14:textId="77777777" w:rsidR="000811D3" w:rsidRDefault="000811D3" w:rsidP="000811D3">
      <w:pPr>
        <w:spacing w:line="480" w:lineRule="auto"/>
        <w:ind w:firstLineChars="100" w:firstLine="200"/>
        <w:rPr>
          <w:rFonts w:ascii="Times New Roman" w:eastAsia="微软雅黑" w:hAnsi="Times New Roman" w:cs="Times New Roman"/>
          <w:sz w:val="20"/>
          <w:szCs w:val="20"/>
        </w:rPr>
      </w:pPr>
      <w:r w:rsidRPr="00FF00DC">
        <w:rPr>
          <w:rFonts w:ascii="Times New Roman" w:eastAsia="微软雅黑" w:hAnsi="Times New Roman" w:cs="Times New Roman"/>
          <w:sz w:val="20"/>
          <w:szCs w:val="20"/>
          <w:vertAlign w:val="superscript"/>
        </w:rPr>
        <w:t>a</w:t>
      </w:r>
      <w:r w:rsidRPr="00E904B3">
        <w:rPr>
          <w:rFonts w:ascii="Times New Roman" w:eastAsia="微软雅黑" w:hAnsi="Times New Roman" w:cs="Times New Roman"/>
          <w:sz w:val="20"/>
          <w:szCs w:val="20"/>
        </w:rPr>
        <w:t xml:space="preserve"> values are expressed as mean ± </w:t>
      </w:r>
      <w:proofErr w:type="gramStart"/>
      <w:r w:rsidRPr="00E904B3">
        <w:rPr>
          <w:rFonts w:ascii="Times New Roman" w:eastAsia="微软雅黑" w:hAnsi="Times New Roman" w:cs="Times New Roman"/>
          <w:sz w:val="20"/>
          <w:szCs w:val="20"/>
        </w:rPr>
        <w:t>S.D.</w:t>
      </w:r>
      <w:r>
        <w:rPr>
          <w:rFonts w:ascii="Times New Roman" w:eastAsia="微软雅黑" w:hAnsi="Times New Roman" w:cs="Times New Roman"/>
          <w:sz w:val="20"/>
          <w:szCs w:val="20"/>
        </w:rPr>
        <w:t>.</w:t>
      </w:r>
      <w:proofErr w:type="gramEnd"/>
    </w:p>
    <w:p w14:paraId="50D52C93" w14:textId="77777777" w:rsidR="000811D3" w:rsidRPr="000811D3" w:rsidRDefault="000811D3" w:rsidP="00792589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0811D3" w:rsidRPr="00081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76"/>
    <w:rsid w:val="000811D3"/>
    <w:rsid w:val="000B6DD0"/>
    <w:rsid w:val="00190482"/>
    <w:rsid w:val="001C360C"/>
    <w:rsid w:val="001F1343"/>
    <w:rsid w:val="00227C6D"/>
    <w:rsid w:val="00247D92"/>
    <w:rsid w:val="003748E0"/>
    <w:rsid w:val="003757F7"/>
    <w:rsid w:val="0059321D"/>
    <w:rsid w:val="005E7C09"/>
    <w:rsid w:val="00600C22"/>
    <w:rsid w:val="006B1B4B"/>
    <w:rsid w:val="00717F5F"/>
    <w:rsid w:val="00792589"/>
    <w:rsid w:val="008F02B7"/>
    <w:rsid w:val="00965299"/>
    <w:rsid w:val="00AA021A"/>
    <w:rsid w:val="00B0347C"/>
    <w:rsid w:val="00B036AF"/>
    <w:rsid w:val="00C641C9"/>
    <w:rsid w:val="00CF6B6F"/>
    <w:rsid w:val="00D83C7E"/>
    <w:rsid w:val="00E138A2"/>
    <w:rsid w:val="00E62EAC"/>
    <w:rsid w:val="00E73157"/>
    <w:rsid w:val="00F210E9"/>
    <w:rsid w:val="00F4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957A8"/>
  <w15:chartTrackingRefBased/>
  <w15:docId w15:val="{84EC69DE-2FDD-4748-9352-C5397A839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1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7C6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27C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28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7</cp:revision>
  <dcterms:created xsi:type="dcterms:W3CDTF">2020-02-06T03:36:00Z</dcterms:created>
  <dcterms:modified xsi:type="dcterms:W3CDTF">2020-02-13T13:20:00Z</dcterms:modified>
</cp:coreProperties>
</file>